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5523F" w:rsidRPr="009078C3" w:rsidTr="001E2A13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55523F" w:rsidRPr="009078C3" w:rsidRDefault="0055523F" w:rsidP="001E2A13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55523F" w:rsidRPr="009078C3" w:rsidRDefault="0055523F" w:rsidP="001E2A13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:rsidR="0055523F" w:rsidRPr="009078C3" w:rsidRDefault="0055523F" w:rsidP="001E2A13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Provide a summary of objectives, </w:t>
            </w:r>
            <w:r w:rsidRPr="00920124">
              <w:rPr>
                <w:rStyle w:val="Refdecomentario"/>
                <w:lang w:val="en-GB"/>
              </w:rPr>
              <w:t>study design, setting, participants, sample size</w:t>
            </w:r>
            <w:r w:rsidRPr="00920124">
              <w:rPr>
                <w:rFonts w:cs="Tahoma"/>
                <w:sz w:val="16"/>
                <w:szCs w:val="16"/>
                <w:lang w:val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4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5-6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</w:tcPr>
          <w:p w:rsidR="0055523F" w:rsidRPr="00920124" w:rsidRDefault="0055523F" w:rsidP="001E2A13">
            <w:pPr>
              <w:ind w:left="14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6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7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7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7</w:t>
            </w:r>
          </w:p>
        </w:tc>
      </w:tr>
      <w:tr w:rsidR="0055523F" w:rsidRPr="009078C3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2B5C05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  <w:lang w:val="es-ES"/>
              </w:rPr>
            </w:pPr>
            <w:r w:rsidRPr="002B5C05">
              <w:rPr>
                <w:rFonts w:ascii="Arial" w:hAnsi="Arial" w:cs="Tahoma"/>
                <w:sz w:val="16"/>
                <w:szCs w:val="16"/>
                <w:lang w:val="es-ES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617D11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--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7-9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--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8-10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--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617D11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8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0,1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42"/>
              <w:rPr>
                <w:rFonts w:cs="Tahoma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8D3283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,1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4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8D3283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,1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4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0,1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4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--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0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8,9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55523F" w:rsidRPr="009078C3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8D328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  <w:r w:rsidR="0055523F">
              <w:rPr>
                <w:rFonts w:cs="Tahoma"/>
                <w:color w:val="BFBFBF" w:themeColor="background1" w:themeShade="BF"/>
                <w:sz w:val="16"/>
                <w:szCs w:val="16"/>
              </w:rPr>
              <w:t>, Fig.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078C3" w:rsidRDefault="0055523F" w:rsidP="001E2A13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3104C1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 xml:space="preserve">Suppl Tables 1 and </w:t>
            </w:r>
            <w:r w:rsidR="008D3283"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2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4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3104C1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 Table 1 and 2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3104C1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,</w:t>
            </w:r>
            <w:r w:rsidR="0055523F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Fig.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3104C1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s 1 and 2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1E2F77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7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1E2F77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200E1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Table 6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tabs>
                <w:tab w:val="left" w:pos="459"/>
              </w:tabs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-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55523F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</w:t>
            </w:r>
            <w:r w:rsidR="00200E13"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6-17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55523F" w:rsidRPr="009078C3" w:rsidRDefault="0055523F" w:rsidP="001E2A13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200E1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55523F" w:rsidRPr="00920124" w:rsidRDefault="0055523F" w:rsidP="001E2A13">
            <w:pPr>
              <w:ind w:left="152"/>
              <w:rPr>
                <w:rFonts w:cs="Tahom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078C3" w:rsidRDefault="0055523F" w:rsidP="001E2A13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200E1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4-17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200E1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15-17</w:t>
            </w:r>
          </w:p>
        </w:tc>
      </w:tr>
      <w:tr w:rsidR="0055523F" w:rsidRPr="009078C3" w:rsidTr="001E2A13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:rsidR="0055523F" w:rsidRPr="009078C3" w:rsidRDefault="0055523F" w:rsidP="001E2A13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</w:tcPr>
          <w:p w:rsidR="0055523F" w:rsidRPr="009078C3" w:rsidRDefault="0055523F" w:rsidP="001E2A13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200E1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Suppl File 1</w:t>
            </w:r>
          </w:p>
        </w:tc>
      </w:tr>
      <w:tr w:rsidR="0055523F" w:rsidRPr="00491D16" w:rsidTr="001E2A13">
        <w:trPr>
          <w:jc w:val="center"/>
        </w:trPr>
        <w:tc>
          <w:tcPr>
            <w:tcW w:w="1482" w:type="dxa"/>
            <w:shd w:val="clear" w:color="auto" w:fill="auto"/>
          </w:tcPr>
          <w:p w:rsidR="0055523F" w:rsidRPr="009078C3" w:rsidRDefault="0055523F" w:rsidP="001E2A13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5523F" w:rsidRPr="009078C3" w:rsidRDefault="0055523F" w:rsidP="001E2A13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55523F" w:rsidRPr="00920124" w:rsidRDefault="0055523F" w:rsidP="001E2A13">
            <w:pPr>
              <w:rPr>
                <w:rFonts w:cs="Tahoma"/>
                <w:sz w:val="16"/>
                <w:szCs w:val="16"/>
                <w:lang w:val="en-GB"/>
              </w:rPr>
            </w:pPr>
            <w:r w:rsidRPr="00920124">
              <w:rPr>
                <w:rFonts w:cs="Tahoma"/>
                <w:sz w:val="16"/>
                <w:szCs w:val="16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55523F" w:rsidRPr="00920124" w:rsidRDefault="00200E13" w:rsidP="001E2A13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GB"/>
              </w:rPr>
              <w:t>2</w:t>
            </w:r>
            <w:bookmarkStart w:id="0" w:name="_GoBack"/>
            <w:bookmarkEnd w:id="0"/>
          </w:p>
        </w:tc>
      </w:tr>
    </w:tbl>
    <w:p w:rsidR="009B7C5C" w:rsidRDefault="009B7C5C"/>
    <w:sectPr w:rsidR="009B7C5C" w:rsidSect="005552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23F"/>
    <w:rsid w:val="001E2F77"/>
    <w:rsid w:val="00200E13"/>
    <w:rsid w:val="003104C1"/>
    <w:rsid w:val="00444738"/>
    <w:rsid w:val="0055523F"/>
    <w:rsid w:val="00617D11"/>
    <w:rsid w:val="008D3283"/>
    <w:rsid w:val="009B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70686"/>
  <w15:chartTrackingRefBased/>
  <w15:docId w15:val="{19994EBA-54B3-4D05-A66E-EE4E12CF0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2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5523F"/>
    <w:pPr>
      <w:widowControl w:val="0"/>
      <w:spacing w:after="0" w:line="240" w:lineRule="auto"/>
    </w:pPr>
    <w:rPr>
      <w:lang w:val="en-US"/>
    </w:rPr>
  </w:style>
  <w:style w:type="table" w:styleId="Tablaconcuadrcula">
    <w:name w:val="Table Grid"/>
    <w:basedOn w:val="Tablanormal"/>
    <w:uiPriority w:val="59"/>
    <w:rsid w:val="00555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55523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80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Bañares, Fernando</dc:creator>
  <cp:keywords/>
  <dc:description/>
  <cp:lastModifiedBy>FERNANDO FERNANDEZ BAÑARES</cp:lastModifiedBy>
  <cp:revision>5</cp:revision>
  <dcterms:created xsi:type="dcterms:W3CDTF">2018-05-22T12:58:00Z</dcterms:created>
  <dcterms:modified xsi:type="dcterms:W3CDTF">2019-03-10T17:41:00Z</dcterms:modified>
</cp:coreProperties>
</file>